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B635BA" w14:textId="53BCE4F9" w:rsidR="00DD0835" w:rsidRPr="00FC48C0" w:rsidRDefault="00DD0835" w:rsidP="00DD0835">
      <w:pPr>
        <w:tabs>
          <w:tab w:val="left" w:pos="2977"/>
          <w:tab w:val="left" w:pos="3402"/>
        </w:tabs>
        <w:spacing w:line="320" w:lineRule="exact"/>
        <w:ind w:leftChars="-46" w:left="-97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</w:t>
      </w:r>
      <w:r w:rsidR="00B008BC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1 (</w:t>
      </w:r>
      <w:r w:rsidR="00B008BC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reviewer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)</w:t>
      </w:r>
      <w:r w:rsidR="007D6B17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14:paraId="78AC2C20" w14:textId="63817306" w:rsidR="00DD0835" w:rsidRPr="00FC48C0" w:rsidRDefault="007D6B17" w:rsidP="00DD0835">
      <w:pPr>
        <w:tabs>
          <w:tab w:val="left" w:pos="2977"/>
          <w:tab w:val="left" w:pos="3402"/>
        </w:tabs>
        <w:spacing w:line="320" w:lineRule="exact"/>
        <w:ind w:leftChars="-46" w:left="-97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mparisons </w:t>
      </w:r>
      <w:r w:rsidR="00DD0835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clinical characteristics between </w:t>
      </w:r>
      <w:r w:rsidR="00500638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</w:t>
      </w:r>
      <w:r w:rsidR="00DD0835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ral</w:t>
      </w:r>
      <w:r w:rsidR="004E52DB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/</w:t>
      </w:r>
      <w:r w:rsidR="00DD0835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ropharyngeal</w:t>
      </w:r>
      <w:r w:rsidR="00DD0835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other cancer </w:t>
      </w:r>
      <w:r w:rsidR="00C228D8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ype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oups</w:t>
      </w:r>
      <w:r w:rsidR="009F0C7E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F0C7E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including HNC 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without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9F0C7E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ncer</w:t>
      </w:r>
      <w:r w:rsidR="00500638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. </w:t>
      </w:r>
    </w:p>
    <w:p w14:paraId="0025D206" w14:textId="77777777" w:rsidR="00DD0835" w:rsidRPr="00FC48C0" w:rsidRDefault="00DD0835" w:rsidP="00DD0835">
      <w:pPr>
        <w:tabs>
          <w:tab w:val="left" w:pos="2977"/>
        </w:tabs>
        <w:spacing w:line="320" w:lineRule="exact"/>
        <w:jc w:val="left"/>
        <w:outlineLvl w:val="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tbl>
      <w:tblPr>
        <w:tblStyle w:val="TableGrid"/>
        <w:tblW w:w="8224" w:type="dxa"/>
        <w:tblLayout w:type="fixed"/>
        <w:tblLook w:val="04A0" w:firstRow="1" w:lastRow="0" w:firstColumn="1" w:lastColumn="0" w:noHBand="0" w:noVBand="1"/>
      </w:tblPr>
      <w:tblGrid>
        <w:gridCol w:w="2694"/>
        <w:gridCol w:w="1985"/>
        <w:gridCol w:w="1985"/>
        <w:gridCol w:w="1560"/>
      </w:tblGrid>
      <w:tr w:rsidR="00FC48C0" w:rsidRPr="00FC48C0" w14:paraId="37BE2257" w14:textId="77777777" w:rsidTr="0038411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F6D02D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rightChars="308" w:right="647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D1755" w14:textId="78268E22" w:rsidR="00DD0835" w:rsidRPr="00FC48C0" w:rsidRDefault="00F15860" w:rsidP="00FC48C0">
            <w:pPr>
              <w:tabs>
                <w:tab w:val="left" w:pos="2977"/>
                <w:tab w:val="left" w:pos="3402"/>
              </w:tabs>
              <w:spacing w:line="320" w:lineRule="exact"/>
              <w:ind w:leftChars="-51" w:left="-97" w:right="-107" w:hangingChars="4" w:hanging="1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al/oropharyngeal</w:t>
            </w:r>
          </w:p>
          <w:p w14:paraId="2D94D698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=7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F96055" w14:textId="7A27B033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her</w:t>
            </w:r>
            <w:r w:rsidR="004B7900"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s</w:t>
            </w:r>
          </w:p>
          <w:p w14:paraId="16F171ED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=951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AC4ACB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FC48C0" w:rsidRPr="00FC48C0" w14:paraId="4F76776C" w14:textId="77777777" w:rsidTr="0038411C"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84038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046B4D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±10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954356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.4±14.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451655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</w:tr>
      <w:tr w:rsidR="00FC48C0" w:rsidRPr="00FC48C0" w14:paraId="3C3A92EE" w14:textId="77777777" w:rsidTr="0038411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ED03B16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/fema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776E1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/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1C763EA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1/4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50CFA4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*</w:t>
            </w:r>
          </w:p>
        </w:tc>
      </w:tr>
      <w:tr w:rsidR="00FC48C0" w:rsidRPr="00FC48C0" w14:paraId="794400E7" w14:textId="77777777" w:rsidTr="0038411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2E2391D3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9E0B91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B2E9131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7" w:left="15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84E4A3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3*</w:t>
            </w:r>
          </w:p>
        </w:tc>
      </w:tr>
      <w:tr w:rsidR="00FC48C0" w:rsidRPr="00FC48C0" w14:paraId="66AE62D2" w14:textId="77777777" w:rsidTr="0038411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0E386E5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BAC519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2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283BFA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4 (41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91D53E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78ED3C3B" w14:textId="77777777" w:rsidTr="0038411C"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11EE13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Form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E73C4D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110F2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2 (40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EF3C584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358FFD27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02C9720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Current</w:t>
            </w:r>
          </w:p>
        </w:tc>
        <w:tc>
          <w:tcPr>
            <w:tcW w:w="1985" w:type="dxa"/>
          </w:tcPr>
          <w:p w14:paraId="09AE6B7D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24.7)</w:t>
            </w:r>
          </w:p>
        </w:tc>
        <w:tc>
          <w:tcPr>
            <w:tcW w:w="1985" w:type="dxa"/>
          </w:tcPr>
          <w:p w14:paraId="035E4B1E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0 (17.9)</w:t>
            </w:r>
          </w:p>
        </w:tc>
        <w:tc>
          <w:tcPr>
            <w:tcW w:w="1560" w:type="dxa"/>
          </w:tcPr>
          <w:p w14:paraId="537473EC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0A7E73A8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6FEF8187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, n (%)</w:t>
            </w:r>
          </w:p>
        </w:tc>
        <w:tc>
          <w:tcPr>
            <w:tcW w:w="1985" w:type="dxa"/>
          </w:tcPr>
          <w:p w14:paraId="5249195E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595F18C4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7" w:left="15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60" w:type="dxa"/>
          </w:tcPr>
          <w:p w14:paraId="30460D71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3*</w:t>
            </w:r>
          </w:p>
        </w:tc>
      </w:tr>
      <w:tr w:rsidR="00FC48C0" w:rsidRPr="00FC48C0" w14:paraId="6CF5BC99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3027B213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No</w:t>
            </w:r>
          </w:p>
        </w:tc>
        <w:tc>
          <w:tcPr>
            <w:tcW w:w="1985" w:type="dxa"/>
          </w:tcPr>
          <w:p w14:paraId="7DE745A9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5.4)</w:t>
            </w:r>
          </w:p>
        </w:tc>
        <w:tc>
          <w:tcPr>
            <w:tcW w:w="1985" w:type="dxa"/>
          </w:tcPr>
          <w:p w14:paraId="2C685E8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7 (42.8)</w:t>
            </w:r>
          </w:p>
        </w:tc>
        <w:tc>
          <w:tcPr>
            <w:tcW w:w="1560" w:type="dxa"/>
          </w:tcPr>
          <w:p w14:paraId="3AFF3DE1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3C8BBEB3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2A512DF3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Occasionally</w:t>
            </w:r>
          </w:p>
        </w:tc>
        <w:tc>
          <w:tcPr>
            <w:tcW w:w="1985" w:type="dxa"/>
          </w:tcPr>
          <w:p w14:paraId="075C7A34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 (20.4)</w:t>
            </w:r>
          </w:p>
        </w:tc>
        <w:tc>
          <w:tcPr>
            <w:tcW w:w="1985" w:type="dxa"/>
          </w:tcPr>
          <w:p w14:paraId="01C8D5D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 (24.9)</w:t>
            </w:r>
          </w:p>
        </w:tc>
        <w:tc>
          <w:tcPr>
            <w:tcW w:w="1560" w:type="dxa"/>
          </w:tcPr>
          <w:p w14:paraId="10C04E62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0F10DCCA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581FB33D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Daily</w:t>
            </w:r>
          </w:p>
        </w:tc>
        <w:tc>
          <w:tcPr>
            <w:tcW w:w="1985" w:type="dxa"/>
          </w:tcPr>
          <w:p w14:paraId="532C1FAC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 (54.2)</w:t>
            </w:r>
          </w:p>
        </w:tc>
        <w:tc>
          <w:tcPr>
            <w:tcW w:w="1985" w:type="dxa"/>
          </w:tcPr>
          <w:p w14:paraId="5EC7F4A1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1 (31.6)</w:t>
            </w:r>
          </w:p>
        </w:tc>
        <w:tc>
          <w:tcPr>
            <w:tcW w:w="1560" w:type="dxa"/>
          </w:tcPr>
          <w:p w14:paraId="3800BAF3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7F217973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14F2E310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1985" w:type="dxa"/>
          </w:tcPr>
          <w:p w14:paraId="44FDA0B3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5.3)</w:t>
            </w:r>
          </w:p>
        </w:tc>
        <w:tc>
          <w:tcPr>
            <w:tcW w:w="1985" w:type="dxa"/>
          </w:tcPr>
          <w:p w14:paraId="510ABC3B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3 (25.6)</w:t>
            </w:r>
          </w:p>
        </w:tc>
        <w:tc>
          <w:tcPr>
            <w:tcW w:w="1560" w:type="dxa"/>
          </w:tcPr>
          <w:p w14:paraId="23E40F08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6</w:t>
            </w:r>
          </w:p>
        </w:tc>
      </w:tr>
      <w:tr w:rsidR="00FC48C0" w:rsidRPr="00FC48C0" w14:paraId="410C2918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423D1EEC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1985" w:type="dxa"/>
          </w:tcPr>
          <w:p w14:paraId="3DD81E2C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2.7)</w:t>
            </w:r>
          </w:p>
        </w:tc>
        <w:tc>
          <w:tcPr>
            <w:tcW w:w="1985" w:type="dxa"/>
          </w:tcPr>
          <w:p w14:paraId="270A610B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9 (13.6)</w:t>
            </w:r>
          </w:p>
        </w:tc>
        <w:tc>
          <w:tcPr>
            <w:tcW w:w="1560" w:type="dxa"/>
          </w:tcPr>
          <w:p w14:paraId="54399B6B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FC48C0" w:rsidRPr="00FC48C0" w14:paraId="03EB9443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A9153AA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, n (%)</w:t>
            </w:r>
          </w:p>
        </w:tc>
        <w:tc>
          <w:tcPr>
            <w:tcW w:w="1985" w:type="dxa"/>
          </w:tcPr>
          <w:p w14:paraId="0443615A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7.6)</w:t>
            </w:r>
          </w:p>
        </w:tc>
        <w:tc>
          <w:tcPr>
            <w:tcW w:w="1985" w:type="dxa"/>
          </w:tcPr>
          <w:p w14:paraId="27FA5CD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 (10.7)</w:t>
            </w:r>
          </w:p>
        </w:tc>
        <w:tc>
          <w:tcPr>
            <w:tcW w:w="1560" w:type="dxa"/>
          </w:tcPr>
          <w:p w14:paraId="4AC85ED9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C48C0" w:rsidRPr="00FC48C0" w14:paraId="0E18DEAD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7FA37141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6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, n (%)</w:t>
            </w:r>
          </w:p>
        </w:tc>
        <w:tc>
          <w:tcPr>
            <w:tcW w:w="1985" w:type="dxa"/>
          </w:tcPr>
          <w:p w14:paraId="3C3CBD2E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7.6)</w:t>
            </w:r>
          </w:p>
        </w:tc>
        <w:tc>
          <w:tcPr>
            <w:tcW w:w="1985" w:type="dxa"/>
          </w:tcPr>
          <w:p w14:paraId="01325D3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 (4.3)</w:t>
            </w:r>
          </w:p>
        </w:tc>
        <w:tc>
          <w:tcPr>
            <w:tcW w:w="1560" w:type="dxa"/>
          </w:tcPr>
          <w:p w14:paraId="042EAFBF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</w:tr>
      <w:tr w:rsidR="00FC48C0" w:rsidRPr="00FC48C0" w14:paraId="32E16CC0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6B2338DE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2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art disease, n (%)</w:t>
            </w:r>
          </w:p>
        </w:tc>
        <w:tc>
          <w:tcPr>
            <w:tcW w:w="1985" w:type="dxa"/>
          </w:tcPr>
          <w:p w14:paraId="4149890D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6.3)</w:t>
            </w:r>
          </w:p>
        </w:tc>
        <w:tc>
          <w:tcPr>
            <w:tcW w:w="1985" w:type="dxa"/>
          </w:tcPr>
          <w:p w14:paraId="3D1B9310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 (6.6)</w:t>
            </w:r>
          </w:p>
        </w:tc>
        <w:tc>
          <w:tcPr>
            <w:tcW w:w="1560" w:type="dxa"/>
          </w:tcPr>
          <w:p w14:paraId="65E59065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</w:tr>
      <w:tr w:rsidR="00DD0835" w:rsidRPr="00FC48C0" w14:paraId="145810AF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</w:tcPr>
          <w:p w14:paraId="0D15D779" w14:textId="77777777" w:rsidR="00DD0835" w:rsidRPr="00FC48C0" w:rsidRDefault="00DD0835" w:rsidP="0038411C">
            <w:pPr>
              <w:tabs>
                <w:tab w:val="left" w:pos="2110"/>
                <w:tab w:val="left" w:pos="3402"/>
              </w:tabs>
              <w:spacing w:line="360" w:lineRule="exact"/>
              <w:ind w:leftChars="16" w:left="36" w:hangingChars="1" w:hanging="2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54656" behindDoc="0" locked="0" layoutInCell="1" allowOverlap="1" wp14:anchorId="05A0A307" wp14:editId="7E9AE781">
                      <wp:simplePos x="0" y="0"/>
                      <wp:positionH relativeFrom="margin">
                        <wp:posOffset>-68580</wp:posOffset>
                      </wp:positionH>
                      <wp:positionV relativeFrom="paragraph">
                        <wp:posOffset>455295</wp:posOffset>
                      </wp:positionV>
                      <wp:extent cx="5223510" cy="0"/>
                      <wp:effectExtent l="0" t="0" r="0" b="0"/>
                      <wp:wrapNone/>
                      <wp:docPr id="1521869861" name="直線コネクタ 15218698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223510" cy="0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    <w:pict>
                    <v:line w14:anchorId="070433F9" id="直線コネクタ 1521869861" o:spid="_x0000_s1026" style="position:absolute;left:0;text-align:left;z-index:251654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5.4pt,35.85pt" to="405.9pt,3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NOumgEAAIgDAAAOAAAAZHJzL2Uyb0RvYy54bWysU01P3DAQvSPxHyzf2SRbgVC0WQ6g9oJa&#10;1MIPMM54Y2F7LNtssv+esXc3W0FVVRUXxx/vvZk3M1ndTNawLYSo0XW8WdScgZPYa7fp+NPj14tr&#10;zmISrhcGHXR8B5HfrM/PVqNvYYkDmh4CIxEX29F3fEjJt1UV5QBWxAV6cPSoMFiR6Bg2VR/ESOrW&#10;VMu6vqpGDL0PKCFGur3bP/J10VcKZPqhVITETMcpt1TWUNbnvFbrlWg3QfhBy0Ma4j+ysEI7CjpL&#10;3Ykk2GvQH6SslgEjqrSQaCtUSksoHshNU79z82sQHooXKk70c5ni58nK79tb9xCoDKOPbfQPIbuY&#10;VLD5S/mxqRRrNxcLpsQkXV4ul18uG6qpPL5VJ6IPMX0DtCxvOm60yz5EK7b3MVEwgh4hdDiFLru0&#10;M5DBxv0ExXRPwZrCLlMBtyawraB+9i9N7h9pFWSmKG3MTKr/TjpgMw3KpPwrcUaXiOjSTLTaYfhT&#10;1DQdU1V7/NH13mu2/Yz9rjSilIPaXZwdRjPP0+/nQj/9QOs3AAAA//8DAFBLAwQUAAYACAAAACEA&#10;irPFftwAAAAJAQAADwAAAGRycy9kb3ducmV2LnhtbEyPy07DMBBF90j8gzVI7FrHXbRViFNVlRBi&#10;g2gKezeeOgE/IttJw98ziAUs70N3zlS72Vk2YUx98BLEsgCGvg2690bC2+lxsQWWsvJa2eBRwhcm&#10;2NW3N5Uqdbj6I05NNoxGfCqVhC7noeQ8tR06lZZhQE/ZJUSnMslouI7qSuPO8lVRrLlTvacLnRrw&#10;0GH72YxOgn2O07s5mH0an47r5uP1sno5TVLe3837B2AZ5/xXhh98QoeamM5h9DoxK2EhCkLPEjZi&#10;A4wKWyHIOP8avK74/w/qbwAAAP//AwBQSwECLQAUAAYACAAAACEAtoM4kv4AAADhAQAAEwAAAAAA&#10;AAAAAAAAAAAAAAAAW0NvbnRlbnRfVHlwZXNdLnhtbFBLAQItABQABgAIAAAAIQA4/SH/1gAAAJQB&#10;AAALAAAAAAAAAAAAAAAAAC8BAABfcmVscy8ucmVsc1BLAQItABQABgAIAAAAIQDWsNOumgEAAIgD&#10;AAAOAAAAAAAAAAAAAAAAAC4CAABkcnMvZTJvRG9jLnhtbFBLAQItABQABgAIAAAAIQCKs8V+3AAA&#10;AAkBAAAPAAAAAAAAAAAAAAAAAPQDAABkcnMvZG93bnJldi54bWxQSwUGAAAAAAQABADzAAAA/QQA&#10;AAAA&#10;" strokecolor="black [3200]" strokeweight=".5pt">
                      <v:stroke joinstyle="miter"/>
                      <w10:wrap anchorx="margin"/>
                    </v:line>
                  </w:pict>
                </mc:Fallback>
              </mc:AlternateConten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episode of malignant tumor</w:t>
            </w:r>
          </w:p>
        </w:tc>
        <w:tc>
          <w:tcPr>
            <w:tcW w:w="1985" w:type="dxa"/>
          </w:tcPr>
          <w:p w14:paraId="19F7E8A5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ind w:leftChars="-42" w:left="-88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0.3)</w:t>
            </w:r>
          </w:p>
        </w:tc>
        <w:tc>
          <w:tcPr>
            <w:tcW w:w="1985" w:type="dxa"/>
          </w:tcPr>
          <w:p w14:paraId="56A4B172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 (18.3)</w:t>
            </w:r>
          </w:p>
        </w:tc>
        <w:tc>
          <w:tcPr>
            <w:tcW w:w="1560" w:type="dxa"/>
          </w:tcPr>
          <w:p w14:paraId="07384267" w14:textId="77777777" w:rsidR="00DD0835" w:rsidRPr="00FC48C0" w:rsidRDefault="00DD0835" w:rsidP="0038411C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</w:tbl>
    <w:p w14:paraId="1184C3F2" w14:textId="77777777" w:rsidR="00DD0835" w:rsidRPr="00FC48C0" w:rsidRDefault="00DD0835" w:rsidP="00DD0835">
      <w:pPr>
        <w:tabs>
          <w:tab w:val="left" w:pos="3402"/>
        </w:tabs>
        <w:ind w:firstLineChars="101" w:firstLine="242"/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14:paraId="2D5DE17F" w14:textId="77777777" w:rsidR="00DD0835" w:rsidRPr="00FC48C0" w:rsidRDefault="00DD0835" w:rsidP="00DD0835">
      <w:pPr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*Significant</w:t>
      </w:r>
    </w:p>
    <w:p w14:paraId="4705A116" w14:textId="033C8735" w:rsidR="00DD0835" w:rsidRPr="00FC48C0" w:rsidRDefault="00DD0835">
      <w:pPr>
        <w:widowControl/>
        <w:jc w:val="left"/>
        <w:rPr>
          <w:color w:val="000000" w:themeColor="text1"/>
        </w:rPr>
      </w:pPr>
      <w:r w:rsidRPr="00FC48C0">
        <w:rPr>
          <w:color w:val="000000" w:themeColor="text1"/>
        </w:rPr>
        <w:br w:type="page"/>
      </w:r>
    </w:p>
    <w:p w14:paraId="296101B0" w14:textId="3E1A2ED7" w:rsidR="00DD0835" w:rsidRPr="00FC48C0" w:rsidRDefault="00DD0835" w:rsidP="00DD0835">
      <w:pPr>
        <w:tabs>
          <w:tab w:val="left" w:pos="2977"/>
          <w:tab w:val="left" w:pos="3402"/>
        </w:tabs>
        <w:spacing w:line="320" w:lineRule="exact"/>
        <w:ind w:leftChars="-46" w:left="-97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="004B7900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2 (</w:t>
      </w:r>
      <w:r w:rsidR="004B7900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reviewer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)</w:t>
      </w:r>
      <w:r w:rsidR="007D6B17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14:paraId="70363097" w14:textId="2AF34878" w:rsidR="00500638" w:rsidRPr="00FC48C0" w:rsidRDefault="007D6B17" w:rsidP="00500638">
      <w:pPr>
        <w:tabs>
          <w:tab w:val="left" w:pos="2977"/>
          <w:tab w:val="left" w:pos="3402"/>
        </w:tabs>
        <w:spacing w:line="320" w:lineRule="exact"/>
        <w:ind w:leftChars="-46" w:left="-97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mparisons </w:t>
      </w:r>
      <w:r w:rsidR="00DD0835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DD0835" w:rsidRPr="00FC48C0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>oral environmental factors</w:t>
      </w:r>
      <w:r w:rsidR="00DD0835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00638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tween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500638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other cancer </w:t>
      </w:r>
      <w:r w:rsidR="00C228D8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ype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groups</w:t>
      </w:r>
      <w:r w:rsidR="009F0C7E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="009F0C7E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including HNC 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without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9F0C7E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ncer</w:t>
      </w:r>
    </w:p>
    <w:p w14:paraId="27C7D43F" w14:textId="73E07CD3" w:rsidR="00DD0835" w:rsidRPr="00FC48C0" w:rsidRDefault="002B63A1" w:rsidP="00500638">
      <w:pPr>
        <w:tabs>
          <w:tab w:val="left" w:pos="2977"/>
          <w:tab w:val="left" w:pos="3402"/>
        </w:tabs>
        <w:spacing w:line="320" w:lineRule="exact"/>
        <w:ind w:leftChars="-46" w:left="-97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5904A23F" wp14:editId="3042444A">
                <wp:simplePos x="0" y="0"/>
                <wp:positionH relativeFrom="column">
                  <wp:posOffset>-1270</wp:posOffset>
                </wp:positionH>
                <wp:positionV relativeFrom="paragraph">
                  <wp:posOffset>3461858</wp:posOffset>
                </wp:positionV>
                <wp:extent cx="5219700" cy="0"/>
                <wp:effectExtent l="0" t="0" r="0" b="0"/>
                <wp:wrapNone/>
                <wp:docPr id="716459111" name="直線コネクタ 7164591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7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B307959" id="直線コネクタ 716459111" o:spid="_x0000_s1026" style="position:absolute;left:0;text-align:left;z-index:2516597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.1pt,272.6pt" to="410.9pt,272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vXGmQEAAIgDAAAOAAAAZHJzL2Uyb0RvYy54bWysU8tu2zAQvAfoPxC815IMtEkEyzkkaC5F&#10;G+TxAQy1tIjwhSVryX+fJW3LQVoURZELxcfM7M7uanU1WcO2gFF71/FmUXMGTvpeu03Hnx6/fb7g&#10;LCbhemG8g47vIPKr9aez1RhaWPrBmx6QkYiL7Rg6PqQU2qqKcgAr4sIHcPSoPFqR6Iibqkcxkro1&#10;1bKuv1ajxz6glxAj3d7sH/m66CsFMv1UKkJipuOUWyorlvU5r9V6JdoNijBoeUhD/EcWVmhHQWep&#10;G5EE+4X6NymrJfroVVpIbyuvlJZQPJCbpn7n5mEQAYoXKk4Mc5nix8nKH9trd4dUhjHENoY7zC4m&#10;hTZ/KT82lWLt5mLBlJikyy/L5vK8pprK41t1IgaM6Ra8ZXnTcaNd9iFasf0eEwUj6BFCh1Posks7&#10;Axls3D0opnsK1hR2mQq4Nsi2gvrZvzS5f6RVkJmitDEzqf476YDNNCiT8q/EGV0iepdmotXO45+i&#10;pumYqtrjj673XrPtZ9/vSiNKOajdxdlhNPM8vT0X+ukHWr8CAAD//wMAUEsDBBQABgAIAAAAIQDF&#10;pT8G3QAAAAkBAAAPAAAAZHJzL2Rvd25yZXYueG1sTI/NasMwEITvhb6D2EBviRzThOBaDiFQSi+l&#10;cdq7Ym1kN/oxkuy4b98tFJrb7s4w+025naxhI4bYeSdguciAoWu86pwW8HF8nm+AxSSdksY7FPCN&#10;EbbV/V0pC+Wv7oBjnTSjEBcLKaBNqS84j02LVsaF79GRdvbBykRr0FwFeaVwa3ieZWtuZefoQyt7&#10;3LfYXOrBCjCvYfzUe72Lw8thXX+9n/O34yjEw2zaPQFLOKV/M/ziEzpUxHTyg1ORGQHznIwCVo8r&#10;Gkjf5Euqcvq78Krktw2qHwAAAP//AwBQSwECLQAUAAYACAAAACEAtoM4kv4AAADhAQAAEwAAAAAA&#10;AAAAAAAAAAAAAAAAW0NvbnRlbnRfVHlwZXNdLnhtbFBLAQItABQABgAIAAAAIQA4/SH/1gAAAJQB&#10;AAALAAAAAAAAAAAAAAAAAC8BAABfcmVscy8ucmVsc1BLAQItABQABgAIAAAAIQBsWvXGmQEAAIgD&#10;AAAOAAAAAAAAAAAAAAAAAC4CAABkcnMvZTJvRG9jLnhtbFBLAQItABQABgAIAAAAIQDFpT8G3QAA&#10;AAkBAAAPAAAAAAAAAAAAAAAAAPMDAABkcnMvZG93bnJldi54bWxQSwUGAAAAAAQABADzAAAA/QQA&#10;AAAA&#10;" strokecolor="black [3200]" strokeweight=".5pt">
                <v:stroke joinstyle="miter"/>
              </v:line>
            </w:pict>
          </mc:Fallback>
        </mc:AlternateConten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2268"/>
        <w:gridCol w:w="2126"/>
        <w:gridCol w:w="1134"/>
      </w:tblGrid>
      <w:tr w:rsidR="00FC48C0" w:rsidRPr="00FC48C0" w14:paraId="207F3916" w14:textId="77777777" w:rsidTr="0038411C"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262DFC" w14:textId="77777777" w:rsidR="00DD0835" w:rsidRPr="00FC48C0" w:rsidRDefault="00DD0835" w:rsidP="0038411C">
            <w:pPr>
              <w:spacing w:line="320" w:lineRule="exact"/>
              <w:ind w:left="36" w:rightChars="189" w:right="397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6D510" w14:textId="5B1E87DB" w:rsidR="00115374" w:rsidRPr="00FC48C0" w:rsidRDefault="00D84EE9" w:rsidP="00FC48C0">
            <w:pPr>
              <w:tabs>
                <w:tab w:val="left" w:pos="2977"/>
                <w:tab w:val="left" w:pos="3402"/>
              </w:tabs>
              <w:spacing w:line="320" w:lineRule="exact"/>
              <w:ind w:leftChars="-51" w:left="-97" w:hangingChars="4" w:hanging="1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al/oropharyngeal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ncer</w:t>
            </w:r>
          </w:p>
          <w:p w14:paraId="2BBEDFC2" w14:textId="522FFA5C" w:rsidR="00DD0835" w:rsidRPr="00FC48C0" w:rsidRDefault="00DD0835" w:rsidP="00533F32">
            <w:pPr>
              <w:tabs>
                <w:tab w:val="left" w:pos="2977"/>
                <w:tab w:val="left" w:pos="3402"/>
              </w:tabs>
              <w:spacing w:line="320" w:lineRule="exact"/>
              <w:ind w:leftChars="-46" w:left="-97" w:firstLineChars="301" w:firstLine="722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=7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2078BE" w14:textId="77777777" w:rsidR="00115374" w:rsidRPr="00FC48C0" w:rsidRDefault="00115374" w:rsidP="00115374">
            <w:pPr>
              <w:tabs>
                <w:tab w:val="left" w:pos="2977"/>
                <w:tab w:val="left" w:pos="3402"/>
              </w:tabs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ther cancers</w:t>
            </w:r>
          </w:p>
          <w:p w14:paraId="56772C9F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=95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7C64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DD0835" w:rsidRPr="00FC48C0" w14:paraId="371FAEE2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BBDD4E9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umber of missing teeth ≥6 (%)</w:t>
            </w:r>
          </w:p>
          <w:p w14:paraId="4C9DD944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Presence of untreated dental caries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  <w:p w14:paraId="5EA4F1C0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SA (mm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 median (IQR)</w:t>
            </w:r>
          </w:p>
          <w:p w14:paraId="78DB29BD" w14:textId="77777777" w:rsidR="00DD0835" w:rsidRPr="00FC48C0" w:rsidRDefault="00DD0835" w:rsidP="0038411C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SA (mm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 median (IQR)</w:t>
            </w:r>
          </w:p>
          <w:p w14:paraId="0ADD3372" w14:textId="15A4824D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</w:t>
            </w:r>
            <w:r w:rsidR="00C228D8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cteria 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t 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x10</w:t>
            </w:r>
            <w:r w:rsidR="00533F32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FU/mL)</w:t>
            </w:r>
          </w:p>
          <w:p w14:paraId="630B5296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ostomia</w:t>
            </w:r>
          </w:p>
          <w:p w14:paraId="446C2AD8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requency of dental visits ≥1 time/yea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4B47EF5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 (67.1)</w:t>
            </w:r>
          </w:p>
          <w:p w14:paraId="1B77325B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6D38D1F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 (40.5)</w:t>
            </w:r>
          </w:p>
          <w:p w14:paraId="3CD9C3B7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9361B13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1.6 (831.8-1367.7)</w:t>
            </w:r>
          </w:p>
          <w:p w14:paraId="7BB96856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8.2 (123.7-288.4)</w:t>
            </w:r>
          </w:p>
          <w:p w14:paraId="12E4B38A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6AC87831" w14:textId="77777777" w:rsidR="00DD0835" w:rsidRPr="00FC48C0" w:rsidRDefault="00DD0835" w:rsidP="0038411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4.4±1300.7</w:t>
            </w:r>
          </w:p>
          <w:p w14:paraId="27B7DF72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±3.0</w:t>
            </w:r>
          </w:p>
          <w:p w14:paraId="5403E4C4" w14:textId="77777777" w:rsidR="00DD0835" w:rsidRPr="00FC48C0" w:rsidRDefault="00DD0835" w:rsidP="0038411C">
            <w:pPr>
              <w:spacing w:line="320" w:lineRule="exact"/>
              <w:ind w:firstLineChars="200" w:firstLine="48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39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46C1091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0 (56.8)</w:t>
            </w:r>
          </w:p>
          <w:p w14:paraId="30C44A97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56E5A5E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2 (37.0)</w:t>
            </w:r>
          </w:p>
          <w:p w14:paraId="258DCE59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4C31EC18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1.7 (795.6-1285.9)</w:t>
            </w:r>
          </w:p>
          <w:p w14:paraId="323B44AA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3.6 (73.4-302.6)</w:t>
            </w:r>
          </w:p>
          <w:p w14:paraId="26C5EF79" w14:textId="77777777" w:rsidR="00DD0835" w:rsidRPr="00FC48C0" w:rsidRDefault="00DD0835" w:rsidP="0038411C">
            <w:pPr>
              <w:spacing w:line="320" w:lineRule="exac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1280B3E6" w14:textId="77777777" w:rsidR="00DD0835" w:rsidRPr="00FC48C0" w:rsidRDefault="00DD0835" w:rsidP="0038411C">
            <w:pPr>
              <w:spacing w:line="320" w:lineRule="exact"/>
              <w:ind w:firstLineChars="100" w:firstLin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1.8±1026.9</w:t>
            </w:r>
          </w:p>
          <w:p w14:paraId="6E824835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.6±5.0</w:t>
            </w:r>
          </w:p>
          <w:p w14:paraId="1719084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6 (50.1)</w:t>
            </w:r>
          </w:p>
          <w:p w14:paraId="36602CF1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A8F185" w14:textId="77777777" w:rsidR="00DD0835" w:rsidRPr="00FC48C0" w:rsidRDefault="00DD0835" w:rsidP="0038411C">
            <w:pPr>
              <w:spacing w:line="320" w:lineRule="exact"/>
              <w:ind w:leftChars="-106" w:left="-223"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*</w:t>
            </w:r>
          </w:p>
          <w:p w14:paraId="4646383C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0EE82320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  <w:p w14:paraId="7A98477B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3EFB371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  <w:p w14:paraId="467E3012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720708E3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*</w:t>
            </w:r>
          </w:p>
          <w:p w14:paraId="12ECF151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  <w:p w14:paraId="26F265DA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1*</w:t>
            </w:r>
          </w:p>
          <w:p w14:paraId="3C3A233A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  <w:p w14:paraId="1D664968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  <w:p w14:paraId="781ACC61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5584E180" w14:textId="060473F0" w:rsidR="00DD0835" w:rsidRPr="00FC48C0" w:rsidRDefault="00DD0835" w:rsidP="00DD0835">
      <w:pPr>
        <w:spacing w:line="320" w:lineRule="exact"/>
        <w:ind w:leftChars="67" w:left="141"/>
        <w:jc w:val="left"/>
        <w:outlineLvl w:val="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</w:p>
    <w:p w14:paraId="65CBDDB0" w14:textId="77777777" w:rsidR="00DD0835" w:rsidRPr="00FC48C0" w:rsidRDefault="00DD0835" w:rsidP="00DD0835">
      <w:pPr>
        <w:spacing w:line="320" w:lineRule="exact"/>
        <w:jc w:val="left"/>
        <w:outlineLvl w:val="0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*Significant</w:t>
      </w:r>
    </w:p>
    <w:p w14:paraId="441BAF21" w14:textId="61E27B24" w:rsidR="00DD0835" w:rsidRPr="00FC48C0" w:rsidRDefault="00DD0835">
      <w:pPr>
        <w:widowControl/>
        <w:jc w:val="left"/>
        <w:rPr>
          <w:color w:val="000000" w:themeColor="text1"/>
        </w:rPr>
      </w:pPr>
      <w:r w:rsidRPr="00FC48C0">
        <w:rPr>
          <w:color w:val="000000" w:themeColor="text1"/>
        </w:rPr>
        <w:br w:type="page"/>
      </w:r>
    </w:p>
    <w:p w14:paraId="666C731F" w14:textId="7E600E74" w:rsidR="00DD0835" w:rsidRPr="00FC48C0" w:rsidRDefault="00DD0835" w:rsidP="00FC48C0">
      <w:pPr>
        <w:tabs>
          <w:tab w:val="left" w:pos="2977"/>
          <w:tab w:val="left" w:pos="3402"/>
        </w:tabs>
        <w:spacing w:line="320" w:lineRule="exac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="007D6B17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3 (</w:t>
      </w:r>
      <w:r w:rsidR="007D6B17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or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reviewer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)</w:t>
      </w:r>
      <w:r w:rsidR="007D6B17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14:paraId="3313245C" w14:textId="74198F21" w:rsidR="00DD0835" w:rsidRPr="00FC48C0" w:rsidRDefault="00DD0835" w:rsidP="00500638">
      <w:pPr>
        <w:spacing w:line="320" w:lineRule="exact"/>
        <w:jc w:val="left"/>
        <w:outlineLvl w:val="0"/>
        <w:rPr>
          <w:rFonts w:ascii="Times New Roman" w:eastAsia="MS Mincho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ltivariate logistic regression analysis to identify risk factors associated with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500638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ncer. </w:t>
      </w:r>
    </w:p>
    <w:p w14:paraId="0066A43C" w14:textId="77777777" w:rsidR="00DD0835" w:rsidRPr="00FC48C0" w:rsidRDefault="00DD0835" w:rsidP="00DD0835">
      <w:pPr>
        <w:jc w:val="lef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noProof/>
          <w:color w:val="000000" w:themeColor="text1"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5A637FC9" wp14:editId="75A9A2DC">
                <wp:simplePos x="0" y="0"/>
                <wp:positionH relativeFrom="margin">
                  <wp:posOffset>-24130</wp:posOffset>
                </wp:positionH>
                <wp:positionV relativeFrom="paragraph">
                  <wp:posOffset>1050128</wp:posOffset>
                </wp:positionV>
                <wp:extent cx="5219700" cy="0"/>
                <wp:effectExtent l="0" t="0" r="0" b="0"/>
                <wp:wrapNone/>
                <wp:docPr id="1318911106" name="直線コネクタ 13189111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2197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7C87DC8" id="直線コネクタ 1318911106" o:spid="_x0000_s1026" style="position:absolute;left:0;text-align:left;z-index:25166284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" from="-1.9pt,82.7pt" to="409.1pt,82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WvXGmQEAAIgDAAAOAAAAZHJzL2Uyb0RvYy54bWysU8tu2zAQvAfoPxC815IMtEkEyzkkaC5F&#10;G+TxAQy1tIjwhSVryX+fJW3LQVoURZELxcfM7M7uanU1WcO2gFF71/FmUXMGTvpeu03Hnx6/fb7g&#10;LCbhemG8g47vIPKr9aez1RhaWPrBmx6QkYiL7Rg6PqQU2qqKcgAr4sIHcPSoPFqR6Iibqkcxkro1&#10;1bKuv1ajxz6glxAj3d7sH/m66CsFMv1UKkJipuOUWyorlvU5r9V6JdoNijBoeUhD/EcWVmhHQWep&#10;G5EE+4X6NymrJfroVVpIbyuvlJZQPJCbpn7n5mEQAYoXKk4Mc5nix8nKH9trd4dUhjHENoY7zC4m&#10;hTZ/KT82lWLt5mLBlJikyy/L5vK8pprK41t1IgaM6Ra8ZXnTcaNd9iFasf0eEwUj6BFCh1Posks7&#10;Axls3D0opnsK1hR2mQq4Nsi2gvrZvzS5f6RVkJmitDEzqf476YDNNCiT8q/EGV0iepdmotXO45+i&#10;pumYqtrjj673XrPtZ9/vSiNKOajdxdlhNPM8vT0X+ukHWr8CAAD//wMAUEsDBBQABgAIAAAAIQDs&#10;kU3G3QAAAAoBAAAPAAAAZHJzL2Rvd25yZXYueG1sTI9NS8NAEIbvgv9hGcFbu2nUEGI2pRREvIhN&#10;9b7NTjdp9yNkN2n8944g1OP7wTvPlOvZGjbhEDrvBKyWCTB0jVed0wI+9y+LHFiI0ilpvEMB3xhg&#10;Xd3elLJQ/uJ2ONVRMxpxoZAC2hj7gvPQtGhlWPoeHWVHP1gZSQ6aq0FeaNwaniZJxq3sHF1oZY/b&#10;FptzPVoB5m2YvvRWb8L4usvq08cxfd9PQtzfzZtnYBHneC3DLz6hQ0VMBz86FZgRsHgg8kh+9vQI&#10;jAr5Kk+BHf4cXpX8/wvVDwAAAP//AwBQSwECLQAUAAYACAAAACEAtoM4kv4AAADhAQAAEwAAAAAA&#10;AAAAAAAAAAAAAAAAW0NvbnRlbnRfVHlwZXNdLnhtbFBLAQItABQABgAIAAAAIQA4/SH/1gAAAJQB&#10;AAALAAAAAAAAAAAAAAAAAC8BAABfcmVscy8ucmVsc1BLAQItABQABgAIAAAAIQBsWvXGmQEAAIgD&#10;AAAOAAAAAAAAAAAAAAAAAC4CAABkcnMvZTJvRG9jLnhtbFBLAQItABQABgAIAAAAIQDskU3G3QAA&#10;AAoBAAAPAAAAAAAAAAAAAAAAAPMDAABkcnMvZG93bnJldi54bWxQSwUGAAAAAAQABADzAAAA/QQA&#10;AAAA&#10;" strokecolor="black [3200]" strokeweight=".5pt">
                <v:stroke joinstyle="miter"/>
                <w10:wrap anchorx="margin"/>
              </v:line>
            </w:pict>
          </mc:Fallback>
        </mc:AlternateConten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3261"/>
        <w:gridCol w:w="1701"/>
        <w:gridCol w:w="2126"/>
        <w:gridCol w:w="1134"/>
      </w:tblGrid>
      <w:tr w:rsidR="00FC48C0" w:rsidRPr="00FC48C0" w14:paraId="0B3244B3" w14:textId="77777777" w:rsidTr="0038411C"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37DB" w14:textId="77777777" w:rsidR="00DD0835" w:rsidRPr="00FC48C0" w:rsidRDefault="00DD0835" w:rsidP="0038411C">
            <w:pPr>
              <w:spacing w:line="320" w:lineRule="exact"/>
              <w:ind w:left="36" w:rightChars="189" w:right="397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sk factor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E6D741" w14:textId="77777777" w:rsidR="00DD0835" w:rsidRPr="00FC48C0" w:rsidRDefault="00DD0835" w:rsidP="0038411C">
            <w:pPr>
              <w:spacing w:line="320" w:lineRule="exact"/>
              <w:ind w:firstLineChars="101" w:firstLine="242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CA2DF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60F8B7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DD0835" w:rsidRPr="00FC48C0" w14:paraId="70BE446A" w14:textId="77777777" w:rsidTr="0038411C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76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14:paraId="228244B0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umber of missing teeth ≥6</w:t>
            </w:r>
          </w:p>
          <w:p w14:paraId="7A91CAF6" w14:textId="77777777" w:rsidR="00DD0835" w:rsidRPr="00FC48C0" w:rsidRDefault="00DD0835" w:rsidP="0038411C">
            <w:pPr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SA</w:t>
            </w:r>
          </w:p>
          <w:p w14:paraId="46242D10" w14:textId="46176131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</w:t>
            </w:r>
            <w:r w:rsidR="007D6B17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cteria 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E195A7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  <w:p w14:paraId="0D371584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  <w:p w14:paraId="15412785" w14:textId="77777777" w:rsidR="00DD0835" w:rsidRPr="00FC48C0" w:rsidRDefault="00DD0835" w:rsidP="0038411C">
            <w:pPr>
              <w:spacing w:line="320" w:lineRule="exact"/>
              <w:ind w:leftChars="-42" w:left="-88" w:firstLineChars="50" w:firstLine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95E67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0-2.65</w:t>
            </w:r>
          </w:p>
          <w:p w14:paraId="34B84D0F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-1.01</w:t>
            </w:r>
          </w:p>
          <w:p w14:paraId="1D7117D6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-1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AC28F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*</w:t>
            </w:r>
          </w:p>
          <w:p w14:paraId="65AD26E2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5*</w:t>
            </w:r>
          </w:p>
          <w:p w14:paraId="3EB9960D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1*</w:t>
            </w:r>
          </w:p>
        </w:tc>
      </w:tr>
    </w:tbl>
    <w:p w14:paraId="4E539297" w14:textId="77777777" w:rsidR="00DD0835" w:rsidRPr="00FC48C0" w:rsidRDefault="00DD0835" w:rsidP="00DD0835">
      <w:pPr>
        <w:shd w:val="clear" w:color="auto" w:fill="FFFFFF" w:themeFill="background1"/>
        <w:spacing w:line="400" w:lineRule="exact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2B7CE6" w14:textId="09F861C1" w:rsidR="00DD0835" w:rsidRPr="00FC48C0" w:rsidRDefault="00DD0835" w:rsidP="00DD0835">
      <w:pPr>
        <w:shd w:val="clear" w:color="auto" w:fill="FFFFFF" w:themeFill="background1"/>
        <w:spacing w:line="400" w:lineRule="exact"/>
        <w:jc w:val="left"/>
        <w:rPr>
          <w:rFonts w:ascii="Times New Roman" w:eastAsia="ArialNarrow" w:hAnsi="Times New Roman" w:cs="Times New Roman"/>
          <w:color w:val="000000" w:themeColor="text1"/>
          <w:kern w:val="0"/>
          <w:sz w:val="24"/>
          <w:szCs w:val="24"/>
        </w:rPr>
      </w:pPr>
      <w:r w:rsidRPr="00FC48C0">
        <w:rPr>
          <w:rFonts w:ascii="Times New Roman" w:eastAsia="ArialNarrow" w:hAnsi="Times New Roman" w:cs="Times New Roman"/>
          <w:color w:val="000000" w:themeColor="text1"/>
          <w:kern w:val="0"/>
          <w:sz w:val="24"/>
          <w:szCs w:val="24"/>
        </w:rPr>
        <w:t xml:space="preserve">Based on three factors included in analysis showing a P value &lt;0.05 by univariate analysis.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*P &lt;0.05 (statistically significant</w:t>
      </w:r>
      <w:r w:rsidRPr="00FC48C0">
        <w:rPr>
          <w:rFonts w:ascii="Times New Roman" w:eastAsia="ArialNarrow" w:hAnsi="Times New Roman" w:cs="Times New Roman"/>
          <w:color w:val="000000" w:themeColor="text1"/>
          <w:kern w:val="0"/>
          <w:sz w:val="24"/>
          <w:szCs w:val="24"/>
        </w:rPr>
        <w:t xml:space="preserve"> in multivariate logistic regression using forced-entry method).</w:t>
      </w:r>
    </w:p>
    <w:p w14:paraId="489AEFF1" w14:textId="4C57C5CF" w:rsidR="00DD0835" w:rsidRPr="00FC48C0" w:rsidRDefault="00DD0835">
      <w:pPr>
        <w:widowControl/>
        <w:jc w:val="left"/>
        <w:rPr>
          <w:color w:val="000000" w:themeColor="text1"/>
        </w:rPr>
      </w:pPr>
      <w:r w:rsidRPr="00FC48C0">
        <w:rPr>
          <w:color w:val="000000" w:themeColor="text1"/>
        </w:rPr>
        <w:br w:type="page"/>
      </w:r>
    </w:p>
    <w:p w14:paraId="361E0D9F" w14:textId="3C9F5A72" w:rsidR="00DD0835" w:rsidRPr="00FC48C0" w:rsidRDefault="00DD0835" w:rsidP="00FC48C0">
      <w:pPr>
        <w:tabs>
          <w:tab w:val="left" w:pos="2977"/>
          <w:tab w:val="left" w:pos="3402"/>
        </w:tabs>
        <w:spacing w:line="320" w:lineRule="exact"/>
        <w:rPr>
          <w:rFonts w:ascii="Times New Roman" w:eastAsia="MS Mincho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upplemental </w:t>
      </w:r>
      <w:r w:rsidR="007D6B17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4 (</w:t>
      </w:r>
      <w:r w:rsidR="007D6B17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for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viewer</w:t>
      </w:r>
      <w:r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)</w:t>
      </w:r>
      <w:r w:rsidR="007D6B17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>.</w:t>
      </w:r>
    </w:p>
    <w:p w14:paraId="473FC2A6" w14:textId="783DFBB1" w:rsidR="00DD0835" w:rsidRPr="00FC48C0" w:rsidRDefault="007D6B17" w:rsidP="00DD0835">
      <w:pPr>
        <w:widowControl/>
        <w:shd w:val="clear" w:color="auto" w:fill="FFFFFF" w:themeFill="background1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Comparisons </w:t>
      </w:r>
      <w:r w:rsidR="00DD0835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of clinical characteristics and oral environmental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factors </w:t>
      </w:r>
      <w:r w:rsidR="00DD0835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between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DD0835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cancer</w:t>
      </w:r>
      <w:r w:rsidR="00500638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group</w:t>
      </w:r>
      <w:r w:rsidR="00DD0835" w:rsidRPr="00FC48C0">
        <w:rPr>
          <w:rFonts w:ascii="Times New Roman" w:eastAsia="MS Mincho" w:hAnsi="Times New Roman" w:cs="Times New Roman"/>
          <w:color w:val="000000" w:themeColor="text1"/>
          <w:sz w:val="24"/>
          <w:szCs w:val="24"/>
        </w:rPr>
        <w:t xml:space="preserve"> and </w:t>
      </w:r>
      <w:r w:rsidR="00500638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NC </w:t>
      </w:r>
      <w:r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>without</w:t>
      </w:r>
      <w:r w:rsidR="00500638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84EE9" w:rsidRPr="00FC48C0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oral/oropharyngeal</w:t>
      </w:r>
      <w:r w:rsidR="00500638" w:rsidRPr="00FC48C0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cancer group</w:t>
      </w:r>
      <w:r w:rsidR="00DD0835" w:rsidRPr="00FC48C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741B2FA5" w14:textId="77777777" w:rsidR="00DD0835" w:rsidRPr="00FC48C0" w:rsidRDefault="00DD0835" w:rsidP="00DD0835">
      <w:pPr>
        <w:rPr>
          <w:color w:val="000000" w:themeColor="text1"/>
        </w:rPr>
      </w:pPr>
    </w:p>
    <w:tbl>
      <w:tblPr>
        <w:tblW w:w="8364" w:type="dxa"/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1985"/>
        <w:gridCol w:w="1134"/>
      </w:tblGrid>
      <w:tr w:rsidR="00FC48C0" w:rsidRPr="00FC48C0" w14:paraId="3DE2DDDE" w14:textId="77777777" w:rsidTr="0038411C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FC8D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17" w:left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F29239" w14:textId="4EA86E1C" w:rsidR="00115374" w:rsidRPr="00FC48C0" w:rsidRDefault="00D84EE9" w:rsidP="00FC48C0">
            <w:pPr>
              <w:tabs>
                <w:tab w:val="left" w:pos="2977"/>
                <w:tab w:val="left" w:pos="3402"/>
              </w:tabs>
              <w:spacing w:line="320" w:lineRule="exact"/>
              <w:ind w:leftChars="-51" w:left="-97" w:hangingChars="4" w:hanging="1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al/oropharyngeal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ncer</w:t>
            </w:r>
          </w:p>
          <w:p w14:paraId="5CC9FDA2" w14:textId="5F23CABC" w:rsidR="00DD0835" w:rsidRPr="00FC48C0" w:rsidRDefault="001F2707" w:rsidP="0038411C">
            <w:pPr>
              <w:shd w:val="clear" w:color="auto" w:fill="FFFFFF" w:themeFill="background1"/>
              <w:spacing w:line="320" w:lineRule="exact"/>
              <w:ind w:rightChars="245" w:right="514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</w:t>
            </w:r>
            <w:r w:rsidR="00DD0835"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=79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7A7FA" w14:textId="453C5457" w:rsidR="00115374" w:rsidRPr="00FC48C0" w:rsidRDefault="007D6B17" w:rsidP="00FC48C0">
            <w:pPr>
              <w:tabs>
                <w:tab w:val="left" w:pos="2977"/>
                <w:tab w:val="left" w:pos="3402"/>
              </w:tabs>
              <w:spacing w:line="320" w:lineRule="exact"/>
              <w:ind w:leftChars="-51" w:left="-97" w:right="-108" w:hangingChars="4" w:hanging="1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NC without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84EE9"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ral/oropharyngeal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cancer</w:t>
            </w:r>
          </w:p>
          <w:p w14:paraId="399D5947" w14:textId="26C97A8A" w:rsidR="00DD0835" w:rsidRPr="00FC48C0" w:rsidRDefault="00DD0835" w:rsidP="004E52DB">
            <w:pPr>
              <w:shd w:val="clear" w:color="auto" w:fill="FFFFFF" w:themeFill="background1"/>
              <w:spacing w:line="320" w:lineRule="exact"/>
              <w:ind w:leftChars="-294" w:left="48" w:hangingChars="277" w:hanging="665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 </w:t>
            </w:r>
            <w:r w:rsidR="004E52DB"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(n=6</w:t>
            </w:r>
            <w:r w:rsidR="00500638"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76D554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50" w:left="339" w:hangingChars="185" w:hanging="44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FC48C0" w:rsidRPr="00FC48C0" w14:paraId="5BA63FA0" w14:textId="77777777" w:rsidTr="0038411C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66C2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F301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.0±10.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3BC3E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.0±10.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89559E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C48C0" w:rsidRPr="00FC48C0" w14:paraId="78EB9A42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E3C3EE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, male/femal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3E03D08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/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C921EE4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/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B7F981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FC48C0" w:rsidRPr="00FC48C0" w14:paraId="33770095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189D25D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moking status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57DAF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54" w:hangingChars="59" w:hanging="1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78949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86BA9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</w:tr>
      <w:tr w:rsidR="00FC48C0" w:rsidRPr="00FC48C0" w14:paraId="395EC97E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75E2F9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132" w:left="27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35421F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(23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DA8A14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400DD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7A068C83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64B3F4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132" w:left="27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m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584E91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 (52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CAC9A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5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A5B46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2E5EED32" w14:textId="77777777" w:rsidTr="0038411C">
        <w:tc>
          <w:tcPr>
            <w:tcW w:w="3119" w:type="dxa"/>
          </w:tcPr>
          <w:p w14:paraId="68496729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132" w:left="27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urrent</w:t>
            </w:r>
          </w:p>
        </w:tc>
        <w:tc>
          <w:tcPr>
            <w:tcW w:w="2126" w:type="dxa"/>
          </w:tcPr>
          <w:p w14:paraId="63078D8C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(48.7)</w:t>
            </w:r>
          </w:p>
        </w:tc>
        <w:tc>
          <w:tcPr>
            <w:tcW w:w="1985" w:type="dxa"/>
          </w:tcPr>
          <w:p w14:paraId="33CE252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33.9)</w:t>
            </w:r>
          </w:p>
        </w:tc>
        <w:tc>
          <w:tcPr>
            <w:tcW w:w="1134" w:type="dxa"/>
          </w:tcPr>
          <w:p w14:paraId="06741539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7ABBF72B" w14:textId="77777777" w:rsidTr="0038411C">
        <w:tc>
          <w:tcPr>
            <w:tcW w:w="3119" w:type="dxa"/>
          </w:tcPr>
          <w:p w14:paraId="0ABE6791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cohol consumption, n (%)</w:t>
            </w:r>
          </w:p>
        </w:tc>
        <w:tc>
          <w:tcPr>
            <w:tcW w:w="2126" w:type="dxa"/>
          </w:tcPr>
          <w:p w14:paraId="4597D555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54" w:hangingChars="59" w:hanging="1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</w:tcPr>
          <w:p w14:paraId="6CDFE56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471BF1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FC48C0" w:rsidRPr="00FC48C0" w14:paraId="46359C7B" w14:textId="77777777" w:rsidTr="0038411C">
        <w:tc>
          <w:tcPr>
            <w:tcW w:w="3119" w:type="dxa"/>
          </w:tcPr>
          <w:p w14:paraId="1806207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firstLineChars="132" w:firstLine="31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2126" w:type="dxa"/>
          </w:tcPr>
          <w:p w14:paraId="3E1821D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 (27.3)</w:t>
            </w:r>
          </w:p>
        </w:tc>
        <w:tc>
          <w:tcPr>
            <w:tcW w:w="1985" w:type="dxa"/>
          </w:tcPr>
          <w:p w14:paraId="3ED6055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 (25.0)</w:t>
            </w:r>
          </w:p>
        </w:tc>
        <w:tc>
          <w:tcPr>
            <w:tcW w:w="1134" w:type="dxa"/>
          </w:tcPr>
          <w:p w14:paraId="3397160C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2E1F80DC" w14:textId="77777777" w:rsidTr="0038411C">
        <w:tc>
          <w:tcPr>
            <w:tcW w:w="3119" w:type="dxa"/>
          </w:tcPr>
          <w:p w14:paraId="11C0F786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firstLineChars="132" w:firstLine="31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casionally</w:t>
            </w:r>
          </w:p>
        </w:tc>
        <w:tc>
          <w:tcPr>
            <w:tcW w:w="2126" w:type="dxa"/>
          </w:tcPr>
          <w:p w14:paraId="32E4852E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 (26.0)</w:t>
            </w:r>
          </w:p>
        </w:tc>
        <w:tc>
          <w:tcPr>
            <w:tcW w:w="1985" w:type="dxa"/>
          </w:tcPr>
          <w:p w14:paraId="03D603B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6)</w:t>
            </w:r>
          </w:p>
        </w:tc>
        <w:tc>
          <w:tcPr>
            <w:tcW w:w="1134" w:type="dxa"/>
          </w:tcPr>
          <w:p w14:paraId="44593A54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411F3D1F" w14:textId="77777777" w:rsidTr="0038411C">
        <w:tc>
          <w:tcPr>
            <w:tcW w:w="3119" w:type="dxa"/>
          </w:tcPr>
          <w:p w14:paraId="099F315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firstLineChars="132" w:firstLine="317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</w:t>
            </w:r>
          </w:p>
        </w:tc>
        <w:tc>
          <w:tcPr>
            <w:tcW w:w="2126" w:type="dxa"/>
          </w:tcPr>
          <w:p w14:paraId="3B33CF8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 (48.1)</w:t>
            </w:r>
          </w:p>
        </w:tc>
        <w:tc>
          <w:tcPr>
            <w:tcW w:w="1985" w:type="dxa"/>
          </w:tcPr>
          <w:p w14:paraId="4DAC9B5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 (62.7)</w:t>
            </w:r>
          </w:p>
        </w:tc>
        <w:tc>
          <w:tcPr>
            <w:tcW w:w="1134" w:type="dxa"/>
          </w:tcPr>
          <w:p w14:paraId="71CF849C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C48C0" w:rsidRPr="00FC48C0" w14:paraId="2092DDC7" w14:textId="77777777" w:rsidTr="0038411C">
        <w:tc>
          <w:tcPr>
            <w:tcW w:w="3119" w:type="dxa"/>
          </w:tcPr>
          <w:p w14:paraId="6678B031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tension, n (%)</w:t>
            </w:r>
          </w:p>
        </w:tc>
        <w:tc>
          <w:tcPr>
            <w:tcW w:w="2126" w:type="dxa"/>
          </w:tcPr>
          <w:p w14:paraId="3F0C3126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(27.8)</w:t>
            </w:r>
          </w:p>
        </w:tc>
        <w:tc>
          <w:tcPr>
            <w:tcW w:w="1985" w:type="dxa"/>
          </w:tcPr>
          <w:p w14:paraId="51C6677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 (38.3)</w:t>
            </w:r>
          </w:p>
        </w:tc>
        <w:tc>
          <w:tcPr>
            <w:tcW w:w="1134" w:type="dxa"/>
          </w:tcPr>
          <w:p w14:paraId="437CAA0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  <w:tr w:rsidR="00FC48C0" w:rsidRPr="00FC48C0" w14:paraId="12301CB8" w14:textId="77777777" w:rsidTr="0038411C">
        <w:tc>
          <w:tcPr>
            <w:tcW w:w="3119" w:type="dxa"/>
          </w:tcPr>
          <w:p w14:paraId="3D52E6F9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abetes mellitus, n (%)</w:t>
            </w:r>
          </w:p>
        </w:tc>
        <w:tc>
          <w:tcPr>
            <w:tcW w:w="2126" w:type="dxa"/>
          </w:tcPr>
          <w:p w14:paraId="3073A378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 (12.7)</w:t>
            </w:r>
          </w:p>
        </w:tc>
        <w:tc>
          <w:tcPr>
            <w:tcW w:w="1985" w:type="dxa"/>
          </w:tcPr>
          <w:p w14:paraId="5F52F13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(20.0)</w:t>
            </w:r>
          </w:p>
        </w:tc>
        <w:tc>
          <w:tcPr>
            <w:tcW w:w="1134" w:type="dxa"/>
          </w:tcPr>
          <w:p w14:paraId="0BFD5EF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FC48C0" w:rsidRPr="00FC48C0" w14:paraId="5BDC406C" w14:textId="77777777" w:rsidTr="0038411C">
        <w:tc>
          <w:tcPr>
            <w:tcW w:w="3119" w:type="dxa"/>
          </w:tcPr>
          <w:p w14:paraId="5ACA782A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yperlipidemia, n (%)</w:t>
            </w:r>
          </w:p>
        </w:tc>
        <w:tc>
          <w:tcPr>
            <w:tcW w:w="2126" w:type="dxa"/>
          </w:tcPr>
          <w:p w14:paraId="2470BB6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 (8.9)</w:t>
            </w:r>
          </w:p>
        </w:tc>
        <w:tc>
          <w:tcPr>
            <w:tcW w:w="1985" w:type="dxa"/>
          </w:tcPr>
          <w:p w14:paraId="13D11CB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 (13.3)</w:t>
            </w:r>
          </w:p>
        </w:tc>
        <w:tc>
          <w:tcPr>
            <w:tcW w:w="1134" w:type="dxa"/>
          </w:tcPr>
          <w:p w14:paraId="5847F704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</w:tr>
      <w:tr w:rsidR="00FC48C0" w:rsidRPr="00FC48C0" w14:paraId="0CD723E0" w14:textId="77777777" w:rsidTr="0038411C">
        <w:tc>
          <w:tcPr>
            <w:tcW w:w="3119" w:type="dxa"/>
          </w:tcPr>
          <w:p w14:paraId="2BA0659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oke, n (%)</w:t>
            </w:r>
          </w:p>
        </w:tc>
        <w:tc>
          <w:tcPr>
            <w:tcW w:w="2126" w:type="dxa"/>
          </w:tcPr>
          <w:p w14:paraId="43675E4D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 (7.6)</w:t>
            </w:r>
          </w:p>
        </w:tc>
        <w:tc>
          <w:tcPr>
            <w:tcW w:w="1985" w:type="dxa"/>
          </w:tcPr>
          <w:p w14:paraId="6F998C22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8.3)</w:t>
            </w:r>
          </w:p>
        </w:tc>
        <w:tc>
          <w:tcPr>
            <w:tcW w:w="1134" w:type="dxa"/>
          </w:tcPr>
          <w:p w14:paraId="70A1DE39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</w:t>
            </w:r>
          </w:p>
        </w:tc>
      </w:tr>
      <w:tr w:rsidR="00FC48C0" w:rsidRPr="00FC48C0" w14:paraId="00FCB65D" w14:textId="77777777" w:rsidTr="0038411C">
        <w:tc>
          <w:tcPr>
            <w:tcW w:w="3119" w:type="dxa"/>
          </w:tcPr>
          <w:p w14:paraId="348802E5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Heart disease, n (%)</w:t>
            </w:r>
          </w:p>
        </w:tc>
        <w:tc>
          <w:tcPr>
            <w:tcW w:w="2126" w:type="dxa"/>
          </w:tcPr>
          <w:p w14:paraId="60E3DFB5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 (6.3)</w:t>
            </w:r>
          </w:p>
        </w:tc>
        <w:tc>
          <w:tcPr>
            <w:tcW w:w="1985" w:type="dxa"/>
          </w:tcPr>
          <w:p w14:paraId="210A1EC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 (1.7)</w:t>
            </w:r>
          </w:p>
        </w:tc>
        <w:tc>
          <w:tcPr>
            <w:tcW w:w="1134" w:type="dxa"/>
          </w:tcPr>
          <w:p w14:paraId="1C4AE9EC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</w:tr>
      <w:tr w:rsidR="00FC48C0" w:rsidRPr="00FC48C0" w14:paraId="4142EFDD" w14:textId="77777777" w:rsidTr="0038411C">
        <w:tc>
          <w:tcPr>
            <w:tcW w:w="3119" w:type="dxa"/>
          </w:tcPr>
          <w:p w14:paraId="79ECC707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vious episode of malignant tumor, n (%)</w:t>
            </w:r>
          </w:p>
        </w:tc>
        <w:tc>
          <w:tcPr>
            <w:tcW w:w="2126" w:type="dxa"/>
          </w:tcPr>
          <w:p w14:paraId="0B9C4F0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54" w:hangingChars="59" w:hanging="142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 (20.3)</w:t>
            </w:r>
          </w:p>
        </w:tc>
        <w:tc>
          <w:tcPr>
            <w:tcW w:w="1985" w:type="dxa"/>
          </w:tcPr>
          <w:p w14:paraId="0691A6AE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(21.7)</w:t>
            </w:r>
          </w:p>
        </w:tc>
        <w:tc>
          <w:tcPr>
            <w:tcW w:w="1134" w:type="dxa"/>
          </w:tcPr>
          <w:p w14:paraId="1CB4057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-42" w:left="-88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0.84</w:t>
            </w:r>
          </w:p>
        </w:tc>
      </w:tr>
      <w:tr w:rsidR="00FC48C0" w:rsidRPr="00FC48C0" w14:paraId="3033AE14" w14:textId="77777777" w:rsidTr="0038411C">
        <w:tc>
          <w:tcPr>
            <w:tcW w:w="3119" w:type="dxa"/>
          </w:tcPr>
          <w:p w14:paraId="3FF8C342" w14:textId="77777777" w:rsidR="00DD0835" w:rsidRPr="00FC48C0" w:rsidRDefault="00DD0835" w:rsidP="0038411C">
            <w:pPr>
              <w:spacing w:line="320" w:lineRule="exact"/>
              <w:jc w:val="left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Number of missing teeth ≥6 (%)</w:t>
            </w:r>
          </w:p>
        </w:tc>
        <w:tc>
          <w:tcPr>
            <w:tcW w:w="2126" w:type="dxa"/>
          </w:tcPr>
          <w:p w14:paraId="456789E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 (65.8)</w:t>
            </w:r>
          </w:p>
        </w:tc>
        <w:tc>
          <w:tcPr>
            <w:tcW w:w="1985" w:type="dxa"/>
          </w:tcPr>
          <w:p w14:paraId="30213A7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 (66.1)</w:t>
            </w:r>
          </w:p>
        </w:tc>
        <w:tc>
          <w:tcPr>
            <w:tcW w:w="1134" w:type="dxa"/>
          </w:tcPr>
          <w:p w14:paraId="05CD4DF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FC48C0" w:rsidRPr="00FC48C0" w14:paraId="206DA563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AA1074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eastAsia="Yu Mincho" w:hAnsi="Times New Roman" w:cs="Times New Roman"/>
                <w:color w:val="000000" w:themeColor="text1"/>
                <w:sz w:val="24"/>
                <w:szCs w:val="24"/>
              </w:rPr>
              <w:t>Presence of untreated dental caries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460E28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 (41.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699CA1B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(41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EB42C8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9</w:t>
            </w:r>
          </w:p>
        </w:tc>
      </w:tr>
      <w:tr w:rsidR="00FC48C0" w:rsidRPr="00FC48C0" w14:paraId="21FD1D6B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6E7952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ESA (mm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30F4AA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6.1 (978.6-1173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26E83E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5.6 (875.4-1215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A834C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4</w:t>
            </w:r>
          </w:p>
        </w:tc>
      </w:tr>
      <w:tr w:rsidR="00FC48C0" w:rsidRPr="00FC48C0" w14:paraId="28801A98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65E6006" w14:textId="77777777" w:rsidR="00DD0835" w:rsidRPr="00FC48C0" w:rsidRDefault="00DD0835" w:rsidP="0038411C">
            <w:pPr>
              <w:spacing w:line="320" w:lineRule="exact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ISA (mm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  <w:vertAlign w:val="superscript"/>
              </w:rPr>
              <w:t>2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), median (IQR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968AF6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6.2 (209.4-343.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5DF5D4" w14:textId="77777777" w:rsidR="00DD0835" w:rsidRPr="00FC48C0" w:rsidRDefault="00DD0835" w:rsidP="0038411C">
            <w:pPr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4.5 (231.7-397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ACA69A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FC48C0" w:rsidRPr="00FC48C0" w14:paraId="6AA33989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88F8FB" w14:textId="367C590F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Style w:val="st1"/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ral </w:t>
            </w:r>
            <w:r w:rsidR="00C228D8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acteria 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count 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x10</w:t>
            </w:r>
            <w:r w:rsidR="00533F32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4</w:t>
            </w:r>
            <w:r w:rsidR="00115374"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FU/mL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2C4A521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4.4±1300.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FFA4B3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7.3±10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5E4C56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FC48C0" w:rsidRPr="00FC48C0" w14:paraId="5D1AD1D5" w14:textId="77777777" w:rsidTr="0038411C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E322C0" w14:textId="77777777" w:rsidR="00DD0835" w:rsidRPr="00FC48C0" w:rsidRDefault="00DD0835" w:rsidP="0038411C">
            <w:pPr>
              <w:spacing w:line="320" w:lineRule="exact"/>
              <w:ind w:left="36" w:hangingChars="15" w:hanging="36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Xerosto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B8DB65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5±3.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C57BA6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7±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254D7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</w:tr>
      <w:tr w:rsidR="00DD0835" w:rsidRPr="00FC48C0" w14:paraId="173E239C" w14:textId="77777777" w:rsidTr="0038411C"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0CA45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requency of dental visits ≥1 time/year</w:t>
            </w: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n (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C9680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 (39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7699B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ind w:leftChars="7" w:left="39" w:hangingChars="10" w:hanging="24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(28.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F507EF" w14:textId="77777777" w:rsidR="00DD0835" w:rsidRPr="00FC48C0" w:rsidRDefault="00DD0835" w:rsidP="0038411C">
            <w:pPr>
              <w:shd w:val="clear" w:color="auto" w:fill="FFFFFF" w:themeFill="background1"/>
              <w:spacing w:line="320" w:lineRule="exact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C48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</w:tr>
    </w:tbl>
    <w:p w14:paraId="5E4C7176" w14:textId="77777777" w:rsidR="00F265A7" w:rsidRPr="00FC48C0" w:rsidRDefault="00F265A7" w:rsidP="004E52DB">
      <w:pPr>
        <w:rPr>
          <w:color w:val="000000" w:themeColor="text1"/>
        </w:rPr>
      </w:pPr>
    </w:p>
    <w:sectPr w:rsidR="00F265A7" w:rsidRPr="00FC48C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B6FA3D" w14:textId="77777777" w:rsidR="00C73649" w:rsidRDefault="00C73649" w:rsidP="003A785A">
      <w:r>
        <w:separator/>
      </w:r>
    </w:p>
  </w:endnote>
  <w:endnote w:type="continuationSeparator" w:id="0">
    <w:p w14:paraId="3266C35C" w14:textId="77777777" w:rsidR="00C73649" w:rsidRDefault="00C73649" w:rsidP="003A78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Narrow">
    <w:altName w:val="MS UI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19D357" w14:textId="77777777" w:rsidR="00C73649" w:rsidRDefault="00C73649" w:rsidP="003A785A">
      <w:r>
        <w:separator/>
      </w:r>
    </w:p>
  </w:footnote>
  <w:footnote w:type="continuationSeparator" w:id="0">
    <w:p w14:paraId="0B63F9A0" w14:textId="77777777" w:rsidR="00C73649" w:rsidRDefault="00C73649" w:rsidP="003A78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D0835"/>
    <w:rsid w:val="000B1A1A"/>
    <w:rsid w:val="00115374"/>
    <w:rsid w:val="001B671E"/>
    <w:rsid w:val="001F2707"/>
    <w:rsid w:val="002B63A1"/>
    <w:rsid w:val="002E148C"/>
    <w:rsid w:val="002F3372"/>
    <w:rsid w:val="003A4423"/>
    <w:rsid w:val="003A785A"/>
    <w:rsid w:val="004B7900"/>
    <w:rsid w:val="004E52DB"/>
    <w:rsid w:val="00500638"/>
    <w:rsid w:val="00533F32"/>
    <w:rsid w:val="005E4788"/>
    <w:rsid w:val="006323DD"/>
    <w:rsid w:val="00694539"/>
    <w:rsid w:val="007D6B17"/>
    <w:rsid w:val="009C7B37"/>
    <w:rsid w:val="009F0C7E"/>
    <w:rsid w:val="00B008BC"/>
    <w:rsid w:val="00C228D8"/>
    <w:rsid w:val="00C35843"/>
    <w:rsid w:val="00C73649"/>
    <w:rsid w:val="00D84EE9"/>
    <w:rsid w:val="00DD0835"/>
    <w:rsid w:val="00E44C9B"/>
    <w:rsid w:val="00F15860"/>
    <w:rsid w:val="00F265A7"/>
    <w:rsid w:val="00F66440"/>
    <w:rsid w:val="00FC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EDF21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Gothic" w:hAnsi="Times New Roman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35"/>
    <w:pPr>
      <w:widowControl w:val="0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835"/>
    <w:rPr>
      <w:rFonts w:ascii="MS Mincho" w:eastAsia="MS Mincho" w:hAnsi="MS Mincho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D0835"/>
  </w:style>
  <w:style w:type="paragraph" w:styleId="Header">
    <w:name w:val="header"/>
    <w:basedOn w:val="Normal"/>
    <w:link w:val="HeaderChar"/>
    <w:uiPriority w:val="99"/>
    <w:unhideWhenUsed/>
    <w:rsid w:val="003A78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785A"/>
    <w:rPr>
      <w:rFonts w:asciiTheme="minorHAnsi" w:eastAsiaTheme="minorEastAsia" w:hAnsiTheme="minorHAnsi"/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8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785A"/>
    <w:rPr>
      <w:rFonts w:asciiTheme="minorHAnsi" w:eastAsiaTheme="minorEastAsia" w:hAnsiTheme="minorHAnsi"/>
      <w:sz w:val="21"/>
      <w:szCs w:val="22"/>
      <w14:ligatures w14:val="none"/>
    </w:rPr>
  </w:style>
  <w:style w:type="paragraph" w:styleId="Revision">
    <w:name w:val="Revision"/>
    <w:hidden/>
    <w:uiPriority w:val="99"/>
    <w:semiHidden/>
    <w:rsid w:val="00B008BC"/>
    <w:rPr>
      <w:rFonts w:asciiTheme="minorHAnsi" w:eastAsiaTheme="minorEastAsia" w:hAnsiTheme="minorHAnsi"/>
      <w:sz w:val="21"/>
      <w:szCs w:val="22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Gothic" w:hAnsi="Times New Roman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0835"/>
    <w:pPr>
      <w:widowControl w:val="0"/>
      <w:jc w:val="both"/>
    </w:pPr>
    <w:rPr>
      <w:rFonts w:asciiTheme="minorHAnsi" w:eastAsiaTheme="minorEastAsia" w:hAnsiTheme="minorHAnsi"/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0835"/>
    <w:rPr>
      <w:rFonts w:ascii="MS Mincho" w:eastAsia="MS Mincho" w:hAnsi="MS Mincho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DD0835"/>
  </w:style>
  <w:style w:type="paragraph" w:styleId="Header">
    <w:name w:val="header"/>
    <w:basedOn w:val="Normal"/>
    <w:link w:val="HeaderChar"/>
    <w:uiPriority w:val="99"/>
    <w:unhideWhenUsed/>
    <w:rsid w:val="003A785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A785A"/>
    <w:rPr>
      <w:rFonts w:asciiTheme="minorHAnsi" w:eastAsiaTheme="minorEastAsia" w:hAnsiTheme="minorHAnsi"/>
      <w:sz w:val="21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785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A785A"/>
    <w:rPr>
      <w:rFonts w:asciiTheme="minorHAnsi" w:eastAsiaTheme="minorEastAsia" w:hAnsiTheme="minorHAnsi"/>
      <w:sz w:val="21"/>
      <w:szCs w:val="22"/>
      <w14:ligatures w14:val="none"/>
    </w:rPr>
  </w:style>
  <w:style w:type="paragraph" w:styleId="Revision">
    <w:name w:val="Revision"/>
    <w:hidden/>
    <w:uiPriority w:val="99"/>
    <w:semiHidden/>
    <w:rsid w:val="00B008BC"/>
    <w:rPr>
      <w:rFonts w:asciiTheme="minorHAnsi" w:eastAsiaTheme="minorEastAsia" w:hAnsiTheme="minorHAnsi"/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6</Words>
  <Characters>2953</Characters>
  <Application>Microsoft Office Word</Application>
  <DocSecurity>0</DocSecurity>
  <Lines>295</Lines>
  <Paragraphs>24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747412</cp:lastModifiedBy>
  <cp:revision>2</cp:revision>
  <dcterms:created xsi:type="dcterms:W3CDTF">2023-08-11T06:49:00Z</dcterms:created>
  <dcterms:modified xsi:type="dcterms:W3CDTF">2023-08-30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295dd4a0c47028fd33381aea26780930f0bf21e8a8628176e1a8b7e0ba1029</vt:lpwstr>
  </property>
</Properties>
</file>